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152"/>
        <w:tblW w:w="107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45"/>
        <w:gridCol w:w="455"/>
        <w:gridCol w:w="630"/>
        <w:gridCol w:w="1980"/>
        <w:gridCol w:w="540"/>
        <w:gridCol w:w="360"/>
        <w:gridCol w:w="540"/>
        <w:gridCol w:w="900"/>
        <w:gridCol w:w="3330"/>
        <w:gridCol w:w="990"/>
        <w:gridCol w:w="540"/>
      </w:tblGrid>
      <w:tr w:rsidR="00B02B9D" w:rsidRPr="000C3BD5" w14:paraId="5ECF9EBE" w14:textId="77777777" w:rsidTr="00B02B9D">
        <w:trPr>
          <w:trHeight w:val="429"/>
        </w:trPr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D7E7F05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Fam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455" w:type="dxa"/>
            <w:shd w:val="clear" w:color="auto" w:fill="auto"/>
            <w:noWrap/>
            <w:vAlign w:val="center"/>
            <w:hideMark/>
          </w:tcPr>
          <w:p w14:paraId="68DBA56D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Pt #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6632CB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B77AAC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Tumor(s)</w:t>
            </w:r>
            <w:r w:rsidRPr="0024274A">
              <w:rPr>
                <w:rFonts w:cstheme="minorHAnsi"/>
                <w:b/>
                <w:color w:val="000000"/>
                <w:sz w:val="16"/>
                <w:szCs w:val="16"/>
                <w:vertAlign w:val="superscript"/>
              </w:rPr>
              <w:t xml:space="preserve"> ᵻ</w:t>
            </w:r>
            <w:r w:rsidRPr="0024274A" w:rsidDel="0024274A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EA0C05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 xml:space="preserve">Age at </w:t>
            </w:r>
            <w:proofErr w:type="spellStart"/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6DC1F77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2</w:t>
            </w:r>
            <w:r w:rsidRPr="00F44C36">
              <w:rPr>
                <w:rFonts w:cstheme="minorHAnsi"/>
                <w:b/>
                <w:color w:val="000000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40" w:type="dxa"/>
            <w:vAlign w:val="center"/>
          </w:tcPr>
          <w:p w14:paraId="05AFF79E" w14:textId="77777777" w:rsidR="00B02B9D" w:rsidRPr="00F44C36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F44C36">
              <w:rPr>
                <w:rFonts w:cstheme="minorHAnsi"/>
                <w:b/>
                <w:color w:val="000000"/>
                <w:sz w:val="16"/>
                <w:szCs w:val="16"/>
              </w:rPr>
              <w:t>Age at death</w:t>
            </w:r>
          </w:p>
        </w:tc>
        <w:tc>
          <w:tcPr>
            <w:tcW w:w="900" w:type="dxa"/>
            <w:vAlign w:val="center"/>
          </w:tcPr>
          <w:p w14:paraId="4ABB24A4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  <w:t>Criteri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87982EB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</w:pPr>
            <w:r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  <w:t>Mutation</w:t>
            </w:r>
          </w:p>
        </w:tc>
        <w:tc>
          <w:tcPr>
            <w:tcW w:w="990" w:type="dxa"/>
            <w:vAlign w:val="center"/>
          </w:tcPr>
          <w:p w14:paraId="38A034F5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  <w:t>Domain</w:t>
            </w:r>
          </w:p>
        </w:tc>
        <w:tc>
          <w:tcPr>
            <w:tcW w:w="540" w:type="dxa"/>
            <w:vAlign w:val="center"/>
          </w:tcPr>
          <w:p w14:paraId="751C6EB2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</w:pPr>
            <w:proofErr w:type="spellStart"/>
            <w:r w:rsidRPr="00F745E8">
              <w:rPr>
                <w:rFonts w:cstheme="minorHAnsi"/>
                <w:b/>
                <w:color w:val="A6A6A6" w:themeColor="background1" w:themeShade="A6"/>
                <w:sz w:val="16"/>
                <w:szCs w:val="16"/>
              </w:rPr>
              <w:t>Fq</w:t>
            </w:r>
            <w:proofErr w:type="spellEnd"/>
            <w:r w:rsidRPr="0024274A">
              <w:rPr>
                <w:rFonts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proofErr w:type="gramStart"/>
            <w:r w:rsidRPr="0024274A">
              <w:rPr>
                <w:rFonts w:cstheme="minorHAnsi"/>
                <w:b/>
                <w:color w:val="A6A6A6" w:themeColor="background1" w:themeShade="A6"/>
                <w:sz w:val="16"/>
                <w:szCs w:val="16"/>
                <w:vertAlign w:val="superscript"/>
              </w:rPr>
              <w:t>ᵻ</w:t>
            </w:r>
            <w:r w:rsidRPr="0024274A" w:rsidDel="0024274A">
              <w:rPr>
                <w:rFonts w:cstheme="minorHAnsi"/>
                <w:b/>
                <w:color w:val="A6A6A6" w:themeColor="background1" w:themeShade="A6"/>
                <w:sz w:val="16"/>
                <w:szCs w:val="16"/>
                <w:vertAlign w:val="superscript"/>
              </w:rPr>
              <w:t xml:space="preserve"> </w:t>
            </w:r>
            <w:r w:rsidRPr="0024274A">
              <w:rPr>
                <w:rFonts w:cstheme="minorHAnsi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4274A">
              <w:rPr>
                <w:rFonts w:cstheme="minorHAnsi"/>
                <w:b/>
                <w:color w:val="A6A6A6" w:themeColor="background1" w:themeShade="A6"/>
                <w:sz w:val="16"/>
                <w:szCs w:val="16"/>
                <w:vertAlign w:val="superscript"/>
              </w:rPr>
              <w:t>ᵻ</w:t>
            </w:r>
            <w:proofErr w:type="gramEnd"/>
            <w:r w:rsidRPr="0024274A" w:rsidDel="0024274A">
              <w:rPr>
                <w:rFonts w:cstheme="minorHAnsi"/>
                <w:b/>
                <w:color w:val="A6A6A6" w:themeColor="background1" w:themeShade="A6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B02B9D" w:rsidRPr="007707E7" w14:paraId="4CD6BBBD" w14:textId="77777777" w:rsidTr="00B02B9D">
        <w:trPr>
          <w:trHeight w:val="54"/>
        </w:trPr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9D76F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9A9331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I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0D9EC8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9152A5" w14:textId="77777777" w:rsidR="00B02B9D" w:rsidRPr="007707E7" w:rsidRDefault="00B02B9D" w:rsidP="00B02B9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lioblastoma (H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1C64AD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F076E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0DCE4D9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44232A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LFS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05BCEE" w14:textId="77777777" w:rsidR="00B02B9D" w:rsidRPr="00F745E8" w:rsidRDefault="00B02B9D" w:rsidP="00B02B9D">
            <w:pPr>
              <w:spacing w:after="0" w:line="240" w:lineRule="auto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24274A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c.524G&gt;A, p.(Arg175His), exon 5, missense</w:t>
            </w:r>
            <w:r w:rsidRPr="0024274A" w:rsidDel="008B19E1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2DB28D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DNA-binding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27BEF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81(33)</w:t>
            </w:r>
          </w:p>
        </w:tc>
      </w:tr>
      <w:tr w:rsidR="00B02B9D" w:rsidRPr="007707E7" w14:paraId="34CEF976" w14:textId="77777777" w:rsidTr="00B02B9D">
        <w:trPr>
          <w:trHeight w:val="156"/>
        </w:trPr>
        <w:tc>
          <w:tcPr>
            <w:tcW w:w="445" w:type="dxa"/>
            <w:tcBorders>
              <w:bottom w:val="nil"/>
            </w:tcBorders>
            <w:shd w:val="clear" w:color="auto" w:fill="auto"/>
            <w:noWrap/>
          </w:tcPr>
          <w:p w14:paraId="64ED149B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  <w:noWrap/>
          </w:tcPr>
          <w:p w14:paraId="763C5B11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.2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</w:tcPr>
          <w:p w14:paraId="047E9670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14:paraId="075DF286" w14:textId="77777777" w:rsidR="00B02B9D" w:rsidRPr="007707E7" w:rsidRDefault="00B02B9D" w:rsidP="00B02B9D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DC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dx. (H)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Breast canc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 NOS, sin.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F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</w:tcPr>
          <w:p w14:paraId="3A2DBC1F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</w:tcPr>
          <w:p w14:paraId="0796C902" w14:textId="77777777" w:rsidR="00B02B9D" w:rsidRPr="007707E7" w:rsidRDefault="00B02B9D" w:rsidP="00B02B9D">
            <w:pPr>
              <w:spacing w:after="100" w:afterAutospacing="1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nil"/>
            </w:tcBorders>
          </w:tcPr>
          <w:p w14:paraId="3EA9F9BD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bottom w:val="nil"/>
            </w:tcBorders>
          </w:tcPr>
          <w:p w14:paraId="19DEA15A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LFS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</w:tcPr>
          <w:p w14:paraId="0CE0BD6F" w14:textId="77777777" w:rsidR="00B02B9D" w:rsidRPr="00F745E8" w:rsidRDefault="00B02B9D" w:rsidP="00B02B9D">
            <w:pPr>
              <w:spacing w:after="0" w:line="240" w:lineRule="auto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24274A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c.672+2T&gt;G, </w:t>
            </w:r>
            <w:proofErr w:type="gramStart"/>
            <w:r w:rsidRPr="0024274A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p.?,</w:t>
            </w:r>
            <w:proofErr w:type="gramEnd"/>
            <w:r w:rsidRPr="0024274A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 intron 6, splice</w:t>
            </w:r>
          </w:p>
        </w:tc>
        <w:tc>
          <w:tcPr>
            <w:tcW w:w="990" w:type="dxa"/>
            <w:tcBorders>
              <w:bottom w:val="nil"/>
            </w:tcBorders>
          </w:tcPr>
          <w:p w14:paraId="24D00698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bottom w:val="nil"/>
            </w:tcBorders>
          </w:tcPr>
          <w:p w14:paraId="5B99C2B1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novel</w:t>
            </w:r>
          </w:p>
        </w:tc>
      </w:tr>
      <w:tr w:rsidR="00B02B9D" w:rsidRPr="007707E7" w14:paraId="1AF5D336" w14:textId="77777777" w:rsidTr="00B02B9D">
        <w:trPr>
          <w:trHeight w:val="47"/>
        </w:trPr>
        <w:tc>
          <w:tcPr>
            <w:tcW w:w="445" w:type="dxa"/>
            <w:tcBorders>
              <w:top w:val="nil"/>
            </w:tcBorders>
            <w:shd w:val="clear" w:color="auto" w:fill="auto"/>
            <w:noWrap/>
          </w:tcPr>
          <w:p w14:paraId="0344F2B2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5" w:type="dxa"/>
            <w:tcBorders>
              <w:top w:val="nil"/>
            </w:tcBorders>
            <w:shd w:val="clear" w:color="auto" w:fill="auto"/>
            <w:noWrap/>
          </w:tcPr>
          <w:p w14:paraId="071F4D71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V.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</w:tcPr>
          <w:p w14:paraId="56EA9310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14:paraId="0018A154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drenocortical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carc</w:t>
            </w:r>
            <w:proofErr w:type="spellEnd"/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</w:tcPr>
          <w:p w14:paraId="4BF1B382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</w:tcPr>
          <w:p w14:paraId="12807193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</w:tcBorders>
          </w:tcPr>
          <w:p w14:paraId="6491D25E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</w:tcPr>
          <w:p w14:paraId="4940424E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</w:tcPr>
          <w:p w14:paraId="413C823A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495CC762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0759CC0D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B02B9D" w:rsidRPr="007707E7" w14:paraId="48B2FA83" w14:textId="77777777" w:rsidTr="00B02B9D">
        <w:trPr>
          <w:trHeight w:val="47"/>
        </w:trPr>
        <w:tc>
          <w:tcPr>
            <w:tcW w:w="445" w:type="dxa"/>
            <w:shd w:val="clear" w:color="auto" w:fill="auto"/>
            <w:noWrap/>
          </w:tcPr>
          <w:p w14:paraId="63B472D7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5" w:type="dxa"/>
            <w:shd w:val="clear" w:color="auto" w:fill="auto"/>
            <w:noWrap/>
          </w:tcPr>
          <w:p w14:paraId="1CA6931A" w14:textId="77777777" w:rsidR="00B02B9D" w:rsidRPr="002D700B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D700B">
              <w:rPr>
                <w:rFonts w:eastAsia="Times New Roman" w:cstheme="minorHAnsi"/>
                <w:color w:val="000000"/>
                <w:sz w:val="16"/>
                <w:szCs w:val="16"/>
              </w:rPr>
              <w:t>II.2</w:t>
            </w:r>
          </w:p>
        </w:tc>
        <w:tc>
          <w:tcPr>
            <w:tcW w:w="630" w:type="dxa"/>
            <w:shd w:val="clear" w:color="auto" w:fill="auto"/>
            <w:noWrap/>
          </w:tcPr>
          <w:p w14:paraId="3D65FCA0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shd w:val="clear" w:color="auto" w:fill="auto"/>
            <w:noWrap/>
          </w:tcPr>
          <w:p w14:paraId="0C99581A" w14:textId="77777777" w:rsidR="00B02B9D" w:rsidRDefault="00B02B9D" w:rsidP="00B02B9D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DC, ER-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Truncal sarc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  <w:p w14:paraId="71D585FB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NET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shd w:val="clear" w:color="auto" w:fill="auto"/>
            <w:noWrap/>
          </w:tcPr>
          <w:p w14:paraId="2781D24A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F745E8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60" w:type="dxa"/>
            <w:shd w:val="clear" w:color="auto" w:fill="auto"/>
            <w:noWrap/>
          </w:tcPr>
          <w:p w14:paraId="3A6D2E22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745E8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</w:tcPr>
          <w:p w14:paraId="098FB29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745E8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0" w:type="dxa"/>
          </w:tcPr>
          <w:p w14:paraId="68C3BF7F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proofErr w:type="spellStart"/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Chompret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</w:tcPr>
          <w:p w14:paraId="38964726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c.993G&gt;A, </w:t>
            </w:r>
            <w:proofErr w:type="gramStart"/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p.?,</w:t>
            </w:r>
            <w:proofErr w:type="gramEnd"/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 exon 9, splice</w:t>
            </w:r>
            <w:r w:rsidRPr="003F61E8" w:rsidDel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</w:tcPr>
          <w:p w14:paraId="783458BD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  <w:proofErr w:type="spellStart"/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Oligomeriz</w:t>
            </w:r>
            <w:proofErr w:type="spellEnd"/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.</w:t>
            </w:r>
          </w:p>
        </w:tc>
        <w:tc>
          <w:tcPr>
            <w:tcW w:w="540" w:type="dxa"/>
          </w:tcPr>
          <w:p w14:paraId="0B3D45FF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2(1)</w:t>
            </w:r>
          </w:p>
        </w:tc>
      </w:tr>
      <w:tr w:rsidR="00B02B9D" w:rsidRPr="007707E7" w14:paraId="7E7BBFAE" w14:textId="77777777" w:rsidTr="00B02B9D">
        <w:trPr>
          <w:trHeight w:val="75"/>
        </w:trPr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15A3F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2FD086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I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5F498B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95416B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varian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 (R)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FBA399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C01CFD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7251224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bottom w:val="nil"/>
            </w:tcBorders>
          </w:tcPr>
          <w:p w14:paraId="1435CF10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LFS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</w:tcPr>
          <w:p w14:paraId="6F556670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c.80del, p.(Pro27Leufs*17), exon 4, frameshift</w:t>
            </w:r>
          </w:p>
        </w:tc>
        <w:tc>
          <w:tcPr>
            <w:tcW w:w="990" w:type="dxa"/>
            <w:tcBorders>
              <w:bottom w:val="nil"/>
            </w:tcBorders>
          </w:tcPr>
          <w:p w14:paraId="3A47B76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several</w:t>
            </w:r>
          </w:p>
        </w:tc>
        <w:tc>
          <w:tcPr>
            <w:tcW w:w="540" w:type="dxa"/>
            <w:tcBorders>
              <w:bottom w:val="nil"/>
            </w:tcBorders>
          </w:tcPr>
          <w:p w14:paraId="6C5470E4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novel</w:t>
            </w:r>
          </w:p>
        </w:tc>
      </w:tr>
      <w:tr w:rsidR="00B02B9D" w:rsidRPr="007707E7" w14:paraId="6F619FE4" w14:textId="77777777" w:rsidTr="00B02B9D">
        <w:trPr>
          <w:trHeight w:val="47"/>
        </w:trPr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7562EE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133E0" w14:textId="77777777" w:rsidR="00B02B9D" w:rsidRPr="002D700B" w:rsidRDefault="00B02B9D" w:rsidP="00B02B9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V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101C7A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2130C9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habdomyosarc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 (R)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597F44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40AEC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1D3FAE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4DD486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DEF9A4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1BD4B4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7BBEC36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B02B9D" w:rsidRPr="007707E7" w14:paraId="6299FBFF" w14:textId="77777777" w:rsidTr="00B02B9D">
        <w:trPr>
          <w:trHeight w:val="38"/>
        </w:trPr>
        <w:tc>
          <w:tcPr>
            <w:tcW w:w="445" w:type="dxa"/>
            <w:tcBorders>
              <w:top w:val="nil"/>
            </w:tcBorders>
            <w:shd w:val="clear" w:color="auto" w:fill="auto"/>
            <w:noWrap/>
          </w:tcPr>
          <w:p w14:paraId="0F3FEA96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</w:tcBorders>
            <w:shd w:val="clear" w:color="auto" w:fill="auto"/>
            <w:noWrap/>
          </w:tcPr>
          <w:p w14:paraId="2217409B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V.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</w:tcPr>
          <w:p w14:paraId="7116320D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14:paraId="7B8B2251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DC, ER-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</w:tcPr>
          <w:p w14:paraId="23B07889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</w:tcPr>
          <w:p w14:paraId="440CE407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</w:tcBorders>
          </w:tcPr>
          <w:p w14:paraId="3D94CC97" w14:textId="77777777" w:rsidR="00B02B9D" w:rsidRPr="0055636E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</w:tcBorders>
          </w:tcPr>
          <w:p w14:paraId="107993DA" w14:textId="77777777" w:rsidR="00B02B9D" w:rsidRPr="0055636E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</w:tcPr>
          <w:p w14:paraId="2329C141" w14:textId="77777777" w:rsidR="00B02B9D" w:rsidRPr="0055636E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13E790CA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35AA555F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B02B9D" w:rsidRPr="007707E7" w14:paraId="721C176E" w14:textId="77777777" w:rsidTr="00B02B9D">
        <w:trPr>
          <w:trHeight w:val="38"/>
        </w:trPr>
        <w:tc>
          <w:tcPr>
            <w:tcW w:w="445" w:type="dxa"/>
            <w:tcBorders>
              <w:bottom w:val="nil"/>
            </w:tcBorders>
            <w:shd w:val="clear" w:color="auto" w:fill="auto"/>
            <w:noWrap/>
          </w:tcPr>
          <w:p w14:paraId="48654159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  <w:noWrap/>
          </w:tcPr>
          <w:p w14:paraId="6F88D9C2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.2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</w:tcPr>
          <w:p w14:paraId="7016CCED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14:paraId="35C09E34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east cancer, NOS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</w:tcPr>
          <w:p w14:paraId="3981FF57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</w:tcPr>
          <w:p w14:paraId="4B2D8D43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bottom w:val="nil"/>
            </w:tcBorders>
          </w:tcPr>
          <w:p w14:paraId="2D912952" w14:textId="77777777" w:rsidR="00B02B9D" w:rsidRPr="0055636E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bottom w:val="nil"/>
            </w:tcBorders>
          </w:tcPr>
          <w:p w14:paraId="34EAEA6F" w14:textId="77777777" w:rsidR="00B02B9D" w:rsidRPr="0055636E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LFS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</w:tcPr>
          <w:p w14:paraId="33306E48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c.584T&gt;C, p.(Ile195Thr), exon 6, missense</w:t>
            </w:r>
            <w:r w:rsidRPr="003F61E8" w:rsidDel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bottom w:val="nil"/>
            </w:tcBorders>
          </w:tcPr>
          <w:p w14:paraId="64037E58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DNA-binding</w:t>
            </w:r>
          </w:p>
        </w:tc>
        <w:tc>
          <w:tcPr>
            <w:tcW w:w="540" w:type="dxa"/>
            <w:tcBorders>
              <w:bottom w:val="nil"/>
            </w:tcBorders>
          </w:tcPr>
          <w:p w14:paraId="7512ED07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3(2)</w:t>
            </w:r>
          </w:p>
        </w:tc>
      </w:tr>
      <w:tr w:rsidR="00B02B9D" w:rsidRPr="007707E7" w14:paraId="181902A9" w14:textId="77777777" w:rsidTr="00B02B9D">
        <w:trPr>
          <w:trHeight w:val="38"/>
        </w:trPr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BBDAC3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C431CC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.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7397A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4B30C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east cancer, NOS (F)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58FE7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9E61C4" w14:textId="77777777" w:rsidR="00B02B9D" w:rsidRPr="00F61FED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41975AB" w14:textId="77777777" w:rsidR="00B02B9D" w:rsidRPr="0055636E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FC3F650" w14:textId="77777777" w:rsidR="00B02B9D" w:rsidRPr="0055636E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CD490F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7890CD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557E5D6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A6A6A6" w:themeColor="background1" w:themeShade="A6"/>
                <w:sz w:val="16"/>
                <w:szCs w:val="16"/>
              </w:rPr>
            </w:pPr>
          </w:p>
        </w:tc>
      </w:tr>
      <w:tr w:rsidR="00B02B9D" w:rsidRPr="007707E7" w14:paraId="4531F2D6" w14:textId="77777777" w:rsidTr="00B02B9D">
        <w:trPr>
          <w:trHeight w:val="199"/>
        </w:trPr>
        <w:tc>
          <w:tcPr>
            <w:tcW w:w="4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87BE8D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A5E0B0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I.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A9CC5B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1181D2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steosarc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AE2911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6A1824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22CE1F0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E48B42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BF1900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2EED69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956E23B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B02B9D" w:rsidRPr="007707E7" w14:paraId="6BCCD262" w14:textId="77777777" w:rsidTr="00B02B9D">
        <w:trPr>
          <w:trHeight w:val="44"/>
        </w:trPr>
        <w:tc>
          <w:tcPr>
            <w:tcW w:w="445" w:type="dxa"/>
            <w:tcBorders>
              <w:top w:val="nil"/>
            </w:tcBorders>
            <w:shd w:val="clear" w:color="auto" w:fill="auto"/>
            <w:noWrap/>
          </w:tcPr>
          <w:p w14:paraId="283DC9D2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</w:tcBorders>
            <w:shd w:val="clear" w:color="auto" w:fill="auto"/>
            <w:noWrap/>
          </w:tcPr>
          <w:p w14:paraId="65743B1A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V.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</w:tcPr>
          <w:p w14:paraId="370C4F07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14:paraId="6E409FAC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edullablasto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  <w:proofErr w:type="spellEnd"/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</w:tcPr>
          <w:p w14:paraId="403A8B69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</w:tcPr>
          <w:p w14:paraId="210313C9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</w:tcBorders>
          </w:tcPr>
          <w:p w14:paraId="0E1ADB4B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</w:tcPr>
          <w:p w14:paraId="375B747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</w:tcPr>
          <w:p w14:paraId="4A908147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4BC5E88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698343C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  <w:tr w:rsidR="00B02B9D" w:rsidRPr="007707E7" w14:paraId="493792FA" w14:textId="77777777" w:rsidTr="00B02B9D">
        <w:trPr>
          <w:trHeight w:val="44"/>
        </w:trPr>
        <w:tc>
          <w:tcPr>
            <w:tcW w:w="445" w:type="dxa"/>
            <w:shd w:val="clear" w:color="auto" w:fill="auto"/>
            <w:noWrap/>
          </w:tcPr>
          <w:p w14:paraId="2BAFDB4F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5" w:type="dxa"/>
            <w:shd w:val="clear" w:color="auto" w:fill="auto"/>
            <w:noWrap/>
          </w:tcPr>
          <w:p w14:paraId="147D3A25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.2</w:t>
            </w:r>
          </w:p>
        </w:tc>
        <w:tc>
          <w:tcPr>
            <w:tcW w:w="630" w:type="dxa"/>
            <w:shd w:val="clear" w:color="auto" w:fill="auto"/>
            <w:noWrap/>
          </w:tcPr>
          <w:p w14:paraId="232C6C1E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shd w:val="clear" w:color="auto" w:fill="auto"/>
            <w:noWrap/>
          </w:tcPr>
          <w:p w14:paraId="7A3C8A18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Bila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. breast cancer, NOS (R)</w:t>
            </w:r>
          </w:p>
        </w:tc>
        <w:tc>
          <w:tcPr>
            <w:tcW w:w="540" w:type="dxa"/>
            <w:shd w:val="clear" w:color="auto" w:fill="auto"/>
            <w:noWrap/>
          </w:tcPr>
          <w:p w14:paraId="7F8ABAB1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0" w:type="dxa"/>
            <w:shd w:val="clear" w:color="auto" w:fill="auto"/>
            <w:noWrap/>
          </w:tcPr>
          <w:p w14:paraId="082921CC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14:paraId="2D024E93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vAlign w:val="center"/>
          </w:tcPr>
          <w:p w14:paraId="4C8D3179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LFS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5FAFC127" w14:textId="77777777" w:rsidR="00B02B9D" w:rsidRPr="0085680F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  <w:lang w:val="da-DK"/>
              </w:rPr>
            </w:pPr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  <w:lang w:val="da-DK"/>
              </w:rPr>
              <w:t xml:space="preserve">c.994_1139del, p.(Ile332*), </w:t>
            </w:r>
            <w:proofErr w:type="spellStart"/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  <w:lang w:val="da-DK"/>
              </w:rPr>
              <w:t>exon</w:t>
            </w:r>
            <w:proofErr w:type="spellEnd"/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  <w:lang w:val="da-DK"/>
              </w:rPr>
              <w:t xml:space="preserve"> 9, </w:t>
            </w:r>
            <w:proofErr w:type="spellStart"/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  <w:lang w:val="da-DK"/>
              </w:rPr>
              <w:t>nonsense</w:t>
            </w:r>
            <w:proofErr w:type="spellEnd"/>
          </w:p>
        </w:tc>
        <w:tc>
          <w:tcPr>
            <w:tcW w:w="990" w:type="dxa"/>
            <w:vAlign w:val="center"/>
          </w:tcPr>
          <w:p w14:paraId="7491D8F8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several</w:t>
            </w:r>
          </w:p>
        </w:tc>
        <w:tc>
          <w:tcPr>
            <w:tcW w:w="540" w:type="dxa"/>
            <w:vAlign w:val="center"/>
          </w:tcPr>
          <w:p w14:paraId="1A3DA033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novel</w:t>
            </w:r>
          </w:p>
        </w:tc>
      </w:tr>
      <w:tr w:rsidR="00B02B9D" w:rsidRPr="007707E7" w14:paraId="078AE304" w14:textId="77777777" w:rsidTr="00B02B9D">
        <w:trPr>
          <w:trHeight w:val="100"/>
        </w:trPr>
        <w:tc>
          <w:tcPr>
            <w:tcW w:w="445" w:type="dxa"/>
            <w:tcBorders>
              <w:bottom w:val="nil"/>
            </w:tcBorders>
            <w:shd w:val="clear" w:color="auto" w:fill="auto"/>
            <w:noWrap/>
          </w:tcPr>
          <w:p w14:paraId="740E617A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5" w:type="dxa"/>
            <w:tcBorders>
              <w:bottom w:val="nil"/>
            </w:tcBorders>
            <w:shd w:val="clear" w:color="auto" w:fill="auto"/>
            <w:noWrap/>
          </w:tcPr>
          <w:p w14:paraId="66BE6B4C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.2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</w:tcPr>
          <w:p w14:paraId="322724B1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</w:tcPr>
          <w:p w14:paraId="22B76B3A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ea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 NOS (F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</w:tcPr>
          <w:p w14:paraId="71994A23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</w:tcPr>
          <w:p w14:paraId="20BE1827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bottom w:val="nil"/>
            </w:tcBorders>
          </w:tcPr>
          <w:p w14:paraId="37B15853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9963EEC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proofErr w:type="spellStart"/>
            <w:r w:rsidRPr="00F745E8">
              <w:rPr>
                <w:rFonts w:cstheme="minorHAnsi"/>
                <w:color w:val="A6A6A6" w:themeColor="background1" w:themeShade="A6"/>
                <w:sz w:val="16"/>
                <w:szCs w:val="16"/>
              </w:rPr>
              <w:t>Eeles</w:t>
            </w:r>
            <w:proofErr w:type="spellEnd"/>
          </w:p>
        </w:tc>
        <w:tc>
          <w:tcPr>
            <w:tcW w:w="33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F8A440" w14:textId="77777777" w:rsidR="00B02B9D" w:rsidRPr="00F745E8" w:rsidRDefault="00B02B9D" w:rsidP="00B02B9D">
            <w:pPr>
              <w:spacing w:after="0" w:line="240" w:lineRule="auto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3F61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c.845G&gt;A, p.(Arg282Gln), exon 8, missense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4C1EDC9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DNA-binding</w:t>
            </w:r>
          </w:p>
        </w:tc>
        <w:tc>
          <w:tcPr>
            <w:tcW w:w="540" w:type="dxa"/>
            <w:tcBorders>
              <w:bottom w:val="nil"/>
            </w:tcBorders>
            <w:vAlign w:val="center"/>
          </w:tcPr>
          <w:p w14:paraId="4ECC1D3F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  <w:r w:rsidRPr="00F745E8"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  <w:t>1(1)</w:t>
            </w:r>
          </w:p>
        </w:tc>
      </w:tr>
      <w:tr w:rsidR="00B02B9D" w:rsidRPr="007707E7" w14:paraId="017EC09B" w14:textId="77777777" w:rsidTr="00B02B9D">
        <w:trPr>
          <w:trHeight w:val="73"/>
        </w:trPr>
        <w:tc>
          <w:tcPr>
            <w:tcW w:w="445" w:type="dxa"/>
            <w:tcBorders>
              <w:top w:val="nil"/>
            </w:tcBorders>
            <w:shd w:val="clear" w:color="auto" w:fill="auto"/>
            <w:noWrap/>
          </w:tcPr>
          <w:p w14:paraId="7633BDDB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nil"/>
            </w:tcBorders>
            <w:shd w:val="clear" w:color="auto" w:fill="auto"/>
            <w:noWrap/>
          </w:tcPr>
          <w:p w14:paraId="3A077D9C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.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</w:tcPr>
          <w:p w14:paraId="4C6A97AC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</w:tcPr>
          <w:p w14:paraId="30497EB2" w14:textId="77777777" w:rsidR="00B02B9D" w:rsidRPr="007707E7" w:rsidRDefault="00B02B9D" w:rsidP="00B02B9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rea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s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 NOS</w:t>
            </w: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F)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</w:tcPr>
          <w:p w14:paraId="0E8E4B02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</w:tcPr>
          <w:p w14:paraId="03E04520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707E7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nil"/>
            </w:tcBorders>
          </w:tcPr>
          <w:p w14:paraId="4DC89558" w14:textId="77777777" w:rsidR="00B02B9D" w:rsidRPr="007707E7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</w:tcPr>
          <w:p w14:paraId="23163E11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</w:tcPr>
          <w:p w14:paraId="2757D7A3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FF84A4D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23474DC2" w14:textId="77777777" w:rsidR="00B02B9D" w:rsidRPr="00F745E8" w:rsidRDefault="00B02B9D" w:rsidP="00B02B9D">
            <w:pPr>
              <w:spacing w:after="0" w:line="240" w:lineRule="auto"/>
              <w:jc w:val="center"/>
              <w:rPr>
                <w:rFonts w:eastAsia="Times New Roman" w:cstheme="minorHAnsi"/>
                <w:color w:val="A6A6A6" w:themeColor="background1" w:themeShade="A6"/>
                <w:sz w:val="16"/>
                <w:szCs w:val="16"/>
              </w:rPr>
            </w:pPr>
          </w:p>
        </w:tc>
      </w:tr>
    </w:tbl>
    <w:p w14:paraId="3153C613" w14:textId="4DF7155D" w:rsidR="00F535A1" w:rsidRDefault="00F535A1" w:rsidP="00F535A1">
      <w:bookmarkStart w:id="0" w:name="_GoBack"/>
      <w:bookmarkEnd w:id="0"/>
    </w:p>
    <w:p w14:paraId="6D74D045" w14:textId="77777777" w:rsidR="009C418A" w:rsidRPr="000464BA" w:rsidRDefault="009C418A">
      <w:pPr>
        <w:rPr>
          <w:sz w:val="16"/>
          <w:szCs w:val="16"/>
        </w:rPr>
      </w:pPr>
    </w:p>
    <w:sectPr w:rsidR="009C418A" w:rsidRPr="00046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xtjC1sDA2NTAzNDRX0lEKTi0uzszPAykwrgUAPx5XnSwAAAA="/>
  </w:docVars>
  <w:rsids>
    <w:rsidRoot w:val="000464BA"/>
    <w:rsid w:val="000464BA"/>
    <w:rsid w:val="00165A3A"/>
    <w:rsid w:val="00183DA2"/>
    <w:rsid w:val="001C4991"/>
    <w:rsid w:val="002D0167"/>
    <w:rsid w:val="00465251"/>
    <w:rsid w:val="0069246C"/>
    <w:rsid w:val="007E0225"/>
    <w:rsid w:val="008C59BB"/>
    <w:rsid w:val="008D254C"/>
    <w:rsid w:val="00942C19"/>
    <w:rsid w:val="009B42EF"/>
    <w:rsid w:val="009C418A"/>
    <w:rsid w:val="00B02B9D"/>
    <w:rsid w:val="00BF47FF"/>
    <w:rsid w:val="00C74993"/>
    <w:rsid w:val="00CB27F4"/>
    <w:rsid w:val="00D779B2"/>
    <w:rsid w:val="00F535A1"/>
    <w:rsid w:val="00FC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30656"/>
  <w15:chartTrackingRefBased/>
  <w15:docId w15:val="{D4225515-8329-4050-A958-B3A28689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0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0225"/>
    <w:rPr>
      <w:rFonts w:ascii="Segoe UI" w:hAnsi="Segoe UI" w:cs="Segoe UI"/>
      <w:sz w:val="18"/>
      <w:szCs w:val="18"/>
    </w:rPr>
  </w:style>
  <w:style w:type="paragraph" w:customStyle="1" w:styleId="TableTitle">
    <w:name w:val="Table Title"/>
    <w:basedOn w:val="Normal"/>
    <w:autoRedefine/>
    <w:rsid w:val="009C418A"/>
    <w:pPr>
      <w:keepNext/>
      <w:tabs>
        <w:tab w:val="left" w:pos="1080"/>
      </w:tabs>
      <w:spacing w:after="0" w:line="240" w:lineRule="auto"/>
    </w:pPr>
    <w:rPr>
      <w:rFonts w:eastAsia="Times New Roman" w:cstheme="minorHAnsi"/>
      <w:sz w:val="16"/>
      <w:szCs w:val="16"/>
    </w:rPr>
  </w:style>
  <w:style w:type="table" w:styleId="Tabel-Gitter">
    <w:name w:val="Table Grid"/>
    <w:basedOn w:val="Tabel-Normal"/>
    <w:uiPriority w:val="59"/>
    <w:rsid w:val="00F53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 Kristoffer Stoltze</dc:creator>
  <cp:keywords/>
  <dc:description/>
  <cp:lastModifiedBy>Ulrik Kristoffer Stoltze</cp:lastModifiedBy>
  <cp:revision>2</cp:revision>
  <dcterms:created xsi:type="dcterms:W3CDTF">2018-01-02T20:17:00Z</dcterms:created>
  <dcterms:modified xsi:type="dcterms:W3CDTF">2018-01-02T20:17:00Z</dcterms:modified>
</cp:coreProperties>
</file>